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E3BE78B" w:rsidR="00DB4B2C" w:rsidRPr="008C47EA" w:rsidRDefault="007702F1" w:rsidP="00A22784">
      <w:pPr>
        <w:keepNext/>
        <w:keepLines/>
        <w:spacing w:line="240" w:lineRule="auto"/>
        <w:outlineLvl w:val="0"/>
        <w:rPr>
          <w:rFonts w:ascii="Arial" w:eastAsiaTheme="majorEastAsia" w:hAnsi="Arial" w:cs="Arial"/>
          <w:b/>
          <w:bCs/>
          <w:szCs w:val="20"/>
        </w:rPr>
      </w:pPr>
      <w:r w:rsidRPr="007702F1">
        <w:rPr>
          <w:rFonts w:asciiTheme="minorBidi" w:hAnsiTheme="minorBidi"/>
          <w:b/>
          <w:bCs/>
          <w:sz w:val="28"/>
          <w:szCs w:val="28"/>
        </w:rPr>
        <w:t xml:space="preserve">Multimedia Appendix </w:t>
      </w:r>
      <w:r>
        <w:rPr>
          <w:rFonts w:asciiTheme="minorBidi" w:hAnsiTheme="minorBidi"/>
          <w:b/>
          <w:bCs/>
          <w:sz w:val="28"/>
          <w:szCs w:val="28"/>
        </w:rPr>
        <w:t>1</w:t>
      </w:r>
      <w:r w:rsidRPr="007702F1">
        <w:rPr>
          <w:rFonts w:asciiTheme="minorBidi" w:hAnsiTheme="minorBidi"/>
          <w:b/>
          <w:bCs/>
          <w:sz w:val="28"/>
          <w:szCs w:val="28"/>
        </w:rPr>
        <w:t>:</w:t>
      </w:r>
      <w:r w:rsidR="005C6CB7">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058D8A" w:rsidR="00DB4B2C" w:rsidRPr="00410502" w:rsidRDefault="006D66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8457A84" w:rsidR="00DB4B2C" w:rsidRPr="00410502" w:rsidRDefault="000A2104"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DFA9B48" w:rsidR="00DB4B2C" w:rsidRPr="00410502" w:rsidRDefault="000A210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CA69620"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24DA1A7" w:rsidR="00DB4B2C" w:rsidRPr="00410502" w:rsidRDefault="00DB2C3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43B1E2E" w:rsidR="00DB4B2C" w:rsidRPr="00410502" w:rsidRDefault="00DB2C34"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27C4459" w:rsidR="00DB4B2C" w:rsidRPr="00410502" w:rsidRDefault="00DB2C34"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1709299" w:rsidR="00DB4B2C" w:rsidRPr="00410502" w:rsidRDefault="005A377D"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7B79D9" w:rsidR="00DB4B2C" w:rsidRPr="00410502" w:rsidRDefault="00CD791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8885B6A" w:rsidR="00DB4B2C" w:rsidRPr="00410502" w:rsidRDefault="00533A48"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940214849"/>
                <w:placeholder>
                  <w:docPart w:val="D98501B19962406C9A6665E59B5A5999"/>
                </w:placeholder>
              </w:sdtPr>
              <w:sdtContent>
                <w:tc>
                  <w:tcPr>
                    <w:tcW w:w="0" w:type="auto"/>
                    <w:vAlign w:val="center"/>
                  </w:tcPr>
                  <w:p w14:paraId="238FDA2D" w14:textId="1B4B182F" w:rsidR="00DB4B2C" w:rsidRPr="00410502" w:rsidRDefault="00AA7E97" w:rsidP="006B2B65">
                    <w:pPr>
                      <w:rPr>
                        <w:rFonts w:ascii="Arial" w:hAnsi="Arial" w:cs="Arial"/>
                        <w:sz w:val="20"/>
                        <w:szCs w:val="20"/>
                      </w:rPr>
                    </w:pPr>
                    <w:r>
                      <w:rPr>
                        <w:rFonts w:ascii="Arial" w:hAnsi="Arial" w:cs="Arial"/>
                        <w:sz w:val="20"/>
                        <w:szCs w:val="20"/>
                      </w:rPr>
                      <w:t>7</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2578F5E" w:rsidR="00DB4B2C" w:rsidRPr="00410502" w:rsidRDefault="003B614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6D71A34" w:rsidR="00DB4B2C" w:rsidRPr="00410502" w:rsidRDefault="003B614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2B66C9" w:rsidR="00DB4B2C" w:rsidRPr="00410502" w:rsidRDefault="008A1CAE"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719821807"/>
                <w:placeholder>
                  <w:docPart w:val="D8EFC0F2BB474EE8B311DF675FC2C42B"/>
                </w:placeholder>
              </w:sdtPr>
              <w:sdtContent>
                <w:tc>
                  <w:tcPr>
                    <w:tcW w:w="0" w:type="auto"/>
                    <w:vAlign w:val="center"/>
                  </w:tcPr>
                  <w:p w14:paraId="12770347" w14:textId="4F6FB9C2" w:rsidR="00DB4B2C" w:rsidRPr="00410502" w:rsidRDefault="00E73B18" w:rsidP="006B2B65">
                    <w:pPr>
                      <w:rPr>
                        <w:rFonts w:ascii="Arial" w:hAnsi="Arial" w:cs="Arial"/>
                        <w:sz w:val="20"/>
                        <w:szCs w:val="20"/>
                      </w:rPr>
                    </w:pPr>
                    <w:r>
                      <w:rPr>
                        <w:rFonts w:ascii="Arial" w:hAnsi="Arial" w:cs="Arial"/>
                        <w:sz w:val="20"/>
                        <w:szCs w:val="20"/>
                      </w:rPr>
                      <w:t>20</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8C2D862" w:rsidR="00DB4B2C" w:rsidRPr="00410502" w:rsidRDefault="001E25C9" w:rsidP="006B2B65">
                <w:pPr>
                  <w:rPr>
                    <w:rFonts w:ascii="Arial" w:hAnsi="Arial" w:cs="Arial"/>
                    <w:sz w:val="20"/>
                    <w:szCs w:val="20"/>
                  </w:rPr>
                </w:pPr>
                <w:r>
                  <w:rPr>
                    <w:rFonts w:ascii="Arial" w:hAnsi="Arial" w:cs="Arial"/>
                    <w:sz w:val="20"/>
                    <w:szCs w:val="20"/>
                  </w:rPr>
                  <w:t>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3B8BC3F" w:rsidR="00DB4B2C" w:rsidRPr="00410502" w:rsidRDefault="001E25C9"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D907630" w:rsidR="00DB4B2C" w:rsidRPr="00410502" w:rsidRDefault="00B42423" w:rsidP="006B2B65">
                <w:pPr>
                  <w:rPr>
                    <w:rFonts w:ascii="Arial" w:hAnsi="Arial" w:cs="Arial"/>
                    <w:sz w:val="20"/>
                    <w:szCs w:val="20"/>
                  </w:rPr>
                </w:pPr>
                <w:r>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B42ED7C" w:rsidR="00DB4B2C" w:rsidRPr="00410502" w:rsidRDefault="00B42423" w:rsidP="006B2B65">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E417A53" w:rsidR="00DB4B2C" w:rsidRPr="00410502" w:rsidRDefault="00B42423"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968803152"/>
                <w:placeholder>
                  <w:docPart w:val="432B57C135EF46D3B9CC57F5A858AD1D"/>
                </w:placeholder>
              </w:sdtPr>
              <w:sdtContent>
                <w:tc>
                  <w:tcPr>
                    <w:tcW w:w="0" w:type="auto"/>
                    <w:vAlign w:val="center"/>
                  </w:tcPr>
                  <w:p w14:paraId="5224A8F5" w14:textId="103ED535" w:rsidR="00DB4B2C" w:rsidRPr="00410502" w:rsidRDefault="007803F6" w:rsidP="006B2B65">
                    <w:pPr>
                      <w:rPr>
                        <w:rFonts w:ascii="Arial" w:hAnsi="Arial" w:cs="Arial"/>
                        <w:sz w:val="20"/>
                        <w:szCs w:val="20"/>
                      </w:rPr>
                    </w:pPr>
                    <w:r>
                      <w:rPr>
                        <w:rFonts w:ascii="Arial" w:hAnsi="Arial" w:cs="Arial"/>
                        <w:sz w:val="20"/>
                        <w:szCs w:val="20"/>
                      </w:rPr>
                      <w:t>Not applicable</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4DB44" w14:textId="77777777" w:rsidR="009F6FF4" w:rsidRDefault="009F6FF4" w:rsidP="008F00FC">
      <w:pPr>
        <w:spacing w:after="0" w:line="240" w:lineRule="auto"/>
      </w:pPr>
      <w:r>
        <w:separator/>
      </w:r>
    </w:p>
  </w:endnote>
  <w:endnote w:type="continuationSeparator" w:id="0">
    <w:p w14:paraId="3799E724" w14:textId="77777777" w:rsidR="009F6FF4" w:rsidRDefault="009F6F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993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947AD" w14:textId="77777777" w:rsidR="009F6FF4" w:rsidRDefault="009F6FF4" w:rsidP="008F00FC">
      <w:pPr>
        <w:spacing w:after="0" w:line="240" w:lineRule="auto"/>
      </w:pPr>
      <w:r>
        <w:separator/>
      </w:r>
    </w:p>
  </w:footnote>
  <w:footnote w:type="continuationSeparator" w:id="0">
    <w:p w14:paraId="274002D3" w14:textId="77777777" w:rsidR="009F6FF4" w:rsidRDefault="009F6F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9AB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F2D6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8836045">
    <w:abstractNumId w:val="4"/>
  </w:num>
  <w:num w:numId="2" w16cid:durableId="1433285773">
    <w:abstractNumId w:val="5"/>
  </w:num>
  <w:num w:numId="3" w16cid:durableId="1131557716">
    <w:abstractNumId w:val="7"/>
  </w:num>
  <w:num w:numId="4" w16cid:durableId="8555835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508498">
    <w:abstractNumId w:val="9"/>
  </w:num>
  <w:num w:numId="6" w16cid:durableId="534386447">
    <w:abstractNumId w:val="8"/>
  </w:num>
  <w:num w:numId="7" w16cid:durableId="616570069">
    <w:abstractNumId w:val="0"/>
  </w:num>
  <w:num w:numId="8" w16cid:durableId="1318417341">
    <w:abstractNumId w:val="6"/>
  </w:num>
  <w:num w:numId="9" w16cid:durableId="45691210">
    <w:abstractNumId w:val="2"/>
  </w:num>
  <w:num w:numId="10" w16cid:durableId="175775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432F5"/>
    <w:rsid w:val="0007150E"/>
    <w:rsid w:val="0007667C"/>
    <w:rsid w:val="000A2104"/>
    <w:rsid w:val="00102EB3"/>
    <w:rsid w:val="00105EFB"/>
    <w:rsid w:val="00114815"/>
    <w:rsid w:val="001200B5"/>
    <w:rsid w:val="00167758"/>
    <w:rsid w:val="00177075"/>
    <w:rsid w:val="00181EA6"/>
    <w:rsid w:val="001B33BA"/>
    <w:rsid w:val="001B77A0"/>
    <w:rsid w:val="001C6DDD"/>
    <w:rsid w:val="001E25C9"/>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79D8"/>
    <w:rsid w:val="00347431"/>
    <w:rsid w:val="003851F2"/>
    <w:rsid w:val="003B2237"/>
    <w:rsid w:val="003B614A"/>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66EB"/>
    <w:rsid w:val="00533A48"/>
    <w:rsid w:val="00536F35"/>
    <w:rsid w:val="00552CC9"/>
    <w:rsid w:val="005627F4"/>
    <w:rsid w:val="00574F3D"/>
    <w:rsid w:val="005A377D"/>
    <w:rsid w:val="005B2EA2"/>
    <w:rsid w:val="005C6CB7"/>
    <w:rsid w:val="005D5A41"/>
    <w:rsid w:val="006014F6"/>
    <w:rsid w:val="006065A1"/>
    <w:rsid w:val="00622A4F"/>
    <w:rsid w:val="00627303"/>
    <w:rsid w:val="00636C96"/>
    <w:rsid w:val="00644D86"/>
    <w:rsid w:val="0066796D"/>
    <w:rsid w:val="006737C3"/>
    <w:rsid w:val="006805F3"/>
    <w:rsid w:val="00685157"/>
    <w:rsid w:val="006861DB"/>
    <w:rsid w:val="00694BAE"/>
    <w:rsid w:val="006A24B8"/>
    <w:rsid w:val="006B2B65"/>
    <w:rsid w:val="006B716B"/>
    <w:rsid w:val="006C3476"/>
    <w:rsid w:val="006D6605"/>
    <w:rsid w:val="007156FC"/>
    <w:rsid w:val="007160A9"/>
    <w:rsid w:val="00740863"/>
    <w:rsid w:val="007559B7"/>
    <w:rsid w:val="007702F1"/>
    <w:rsid w:val="007803F6"/>
    <w:rsid w:val="007856C6"/>
    <w:rsid w:val="007B42A0"/>
    <w:rsid w:val="007B5C73"/>
    <w:rsid w:val="00810355"/>
    <w:rsid w:val="00836836"/>
    <w:rsid w:val="00866B8D"/>
    <w:rsid w:val="00873B4E"/>
    <w:rsid w:val="0087486E"/>
    <w:rsid w:val="00882287"/>
    <w:rsid w:val="008A1CAE"/>
    <w:rsid w:val="008B1BDC"/>
    <w:rsid w:val="008B4047"/>
    <w:rsid w:val="008C47EA"/>
    <w:rsid w:val="008D2992"/>
    <w:rsid w:val="008D69B6"/>
    <w:rsid w:val="008F00FC"/>
    <w:rsid w:val="008F4300"/>
    <w:rsid w:val="00920DCD"/>
    <w:rsid w:val="00953702"/>
    <w:rsid w:val="009640BC"/>
    <w:rsid w:val="009672BA"/>
    <w:rsid w:val="009C0493"/>
    <w:rsid w:val="009C3A60"/>
    <w:rsid w:val="009C6027"/>
    <w:rsid w:val="009D0C12"/>
    <w:rsid w:val="009D435E"/>
    <w:rsid w:val="009F0B7B"/>
    <w:rsid w:val="009F6FF4"/>
    <w:rsid w:val="00A20638"/>
    <w:rsid w:val="00A2088E"/>
    <w:rsid w:val="00A20945"/>
    <w:rsid w:val="00A216E5"/>
    <w:rsid w:val="00A22784"/>
    <w:rsid w:val="00A24E72"/>
    <w:rsid w:val="00A3213E"/>
    <w:rsid w:val="00A35934"/>
    <w:rsid w:val="00A60F08"/>
    <w:rsid w:val="00A706B2"/>
    <w:rsid w:val="00A91E5F"/>
    <w:rsid w:val="00AA7E97"/>
    <w:rsid w:val="00B169A9"/>
    <w:rsid w:val="00B42423"/>
    <w:rsid w:val="00B73A70"/>
    <w:rsid w:val="00B85F7C"/>
    <w:rsid w:val="00BB554E"/>
    <w:rsid w:val="00C07F77"/>
    <w:rsid w:val="00C106A8"/>
    <w:rsid w:val="00C31A64"/>
    <w:rsid w:val="00C97AC3"/>
    <w:rsid w:val="00CB3347"/>
    <w:rsid w:val="00CD791D"/>
    <w:rsid w:val="00CE29A4"/>
    <w:rsid w:val="00D5306E"/>
    <w:rsid w:val="00D86565"/>
    <w:rsid w:val="00DB140C"/>
    <w:rsid w:val="00DB2C34"/>
    <w:rsid w:val="00DB4B2C"/>
    <w:rsid w:val="00DE5B2B"/>
    <w:rsid w:val="00E36760"/>
    <w:rsid w:val="00E37439"/>
    <w:rsid w:val="00E453DC"/>
    <w:rsid w:val="00E73B18"/>
    <w:rsid w:val="00E7703B"/>
    <w:rsid w:val="00E83084"/>
    <w:rsid w:val="00E86273"/>
    <w:rsid w:val="00E93E11"/>
    <w:rsid w:val="00E960E8"/>
    <w:rsid w:val="00EA0237"/>
    <w:rsid w:val="00EB3A3C"/>
    <w:rsid w:val="00EF3309"/>
    <w:rsid w:val="00F06EC2"/>
    <w:rsid w:val="00F63586"/>
    <w:rsid w:val="00F661BF"/>
    <w:rsid w:val="00F8401A"/>
    <w:rsid w:val="00F911F0"/>
    <w:rsid w:val="00FB5402"/>
    <w:rsid w:val="00FE43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401BB88-CA4D-4961-B191-3BD4E084A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8501B19962406C9A6665E59B5A5999"/>
        <w:category>
          <w:name w:val="General"/>
          <w:gallery w:val="placeholder"/>
        </w:category>
        <w:types>
          <w:type w:val="bbPlcHdr"/>
        </w:types>
        <w:behaviors>
          <w:behavior w:val="content"/>
        </w:behaviors>
        <w:guid w:val="{8AC31A94-1E1E-4F17-9723-1898F92FFD67}"/>
      </w:docPartPr>
      <w:docPartBody>
        <w:p w:rsidR="002E4362" w:rsidRDefault="000A1ED5" w:rsidP="000A1ED5">
          <w:pPr>
            <w:pStyle w:val="D98501B19962406C9A6665E59B5A5999"/>
          </w:pPr>
          <w:r w:rsidRPr="003A2F5F">
            <w:rPr>
              <w:rStyle w:val="PlaceholderText"/>
            </w:rPr>
            <w:t>Click here to enter text.</w:t>
          </w:r>
        </w:p>
      </w:docPartBody>
    </w:docPart>
    <w:docPart>
      <w:docPartPr>
        <w:name w:val="D8EFC0F2BB474EE8B311DF675FC2C42B"/>
        <w:category>
          <w:name w:val="General"/>
          <w:gallery w:val="placeholder"/>
        </w:category>
        <w:types>
          <w:type w:val="bbPlcHdr"/>
        </w:types>
        <w:behaviors>
          <w:behavior w:val="content"/>
        </w:behaviors>
        <w:guid w:val="{F123A1C4-4CC5-4DA2-B492-955B68EFEDAB}"/>
      </w:docPartPr>
      <w:docPartBody>
        <w:p w:rsidR="002E4362" w:rsidRDefault="000A1ED5" w:rsidP="000A1ED5">
          <w:pPr>
            <w:pStyle w:val="D8EFC0F2BB474EE8B311DF675FC2C42B"/>
          </w:pPr>
          <w:r w:rsidRPr="003A2F5F">
            <w:rPr>
              <w:rStyle w:val="PlaceholderText"/>
            </w:rPr>
            <w:t>Click here to enter text.</w:t>
          </w:r>
        </w:p>
      </w:docPartBody>
    </w:docPart>
    <w:docPart>
      <w:docPartPr>
        <w:name w:val="432B57C135EF46D3B9CC57F5A858AD1D"/>
        <w:category>
          <w:name w:val="General"/>
          <w:gallery w:val="placeholder"/>
        </w:category>
        <w:types>
          <w:type w:val="bbPlcHdr"/>
        </w:types>
        <w:behaviors>
          <w:behavior w:val="content"/>
        </w:behaviors>
        <w:guid w:val="{0F1B1380-2406-4E59-AFA8-4F449870B967}"/>
      </w:docPartPr>
      <w:docPartBody>
        <w:p w:rsidR="002E4362" w:rsidRDefault="000A1ED5" w:rsidP="000A1ED5">
          <w:pPr>
            <w:pStyle w:val="432B57C135EF46D3B9CC57F5A858AD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1ED5"/>
    <w:rsid w:val="002E4362"/>
    <w:rsid w:val="00365CD3"/>
    <w:rsid w:val="00456071"/>
    <w:rsid w:val="00460F96"/>
    <w:rsid w:val="0071773F"/>
    <w:rsid w:val="00740863"/>
    <w:rsid w:val="0088004B"/>
    <w:rsid w:val="008B4047"/>
    <w:rsid w:val="009640BC"/>
    <w:rsid w:val="00A6767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1ED5"/>
    <w:rPr>
      <w:color w:val="808080"/>
    </w:rPr>
  </w:style>
  <w:style w:type="paragraph" w:customStyle="1" w:styleId="D98501B19962406C9A6665E59B5A5999">
    <w:name w:val="D98501B19962406C9A6665E59B5A5999"/>
    <w:rsid w:val="000A1ED5"/>
    <w:pPr>
      <w:spacing w:after="160" w:line="259" w:lineRule="auto"/>
    </w:pPr>
    <w:rPr>
      <w:kern w:val="2"/>
      <w:lang w:val="en-US" w:eastAsia="en-US"/>
      <w14:ligatures w14:val="standardContextual"/>
    </w:rPr>
  </w:style>
  <w:style w:type="paragraph" w:customStyle="1" w:styleId="D8EFC0F2BB474EE8B311DF675FC2C42B">
    <w:name w:val="D8EFC0F2BB474EE8B311DF675FC2C42B"/>
    <w:rsid w:val="000A1ED5"/>
    <w:pPr>
      <w:spacing w:after="160" w:line="259" w:lineRule="auto"/>
    </w:pPr>
    <w:rPr>
      <w:kern w:val="2"/>
      <w:lang w:val="en-US" w:eastAsia="en-US"/>
      <w14:ligatures w14:val="standardContextual"/>
    </w:rPr>
  </w:style>
  <w:style w:type="paragraph" w:customStyle="1" w:styleId="432B57C135EF46D3B9CC57F5A858AD1D">
    <w:name w:val="432B57C135EF46D3B9CC57F5A858AD1D"/>
    <w:rsid w:val="000A1ED5"/>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wan Al Saad</cp:lastModifiedBy>
  <cp:revision>27</cp:revision>
  <cp:lastPrinted>2018-11-16T17:06:00Z</cp:lastPrinted>
  <dcterms:created xsi:type="dcterms:W3CDTF">2022-07-03T11:23:00Z</dcterms:created>
  <dcterms:modified xsi:type="dcterms:W3CDTF">2025-04-2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